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4A94" w:rsidRPr="006C2C8D" w:rsidRDefault="00314A94" w:rsidP="00314A94">
      <w:pPr>
        <w:pStyle w:val="Subtitle"/>
        <w:spacing w:after="120"/>
        <w:jc w:val="both"/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</w:pPr>
      <w:r w:rsidRPr="006C2C8D">
        <w:rPr>
          <w:rFonts w:ascii="Times New Roman" w:hAnsi="Times New Roman" w:cs="Times New Roman" w:hint="cs"/>
          <w:color w:val="000000" w:themeColor="text1"/>
          <w:sz w:val="22"/>
          <w:szCs w:val="22"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EV</w:t>
      </w:r>
      <w:r w:rsidR="00F73DE9">
        <w:rPr>
          <w:rFonts w:ascii="Times New Roman" w:hAnsi="Times New Roman" w:cs="Times New Roman"/>
          <w:color w:val="000000" w:themeColor="text1"/>
          <w:sz w:val="22"/>
          <w:szCs w:val="22"/>
          <w:u w:val="single"/>
          <w:lang w:val="en-US"/>
        </w:rPr>
        <w:t>2</w:t>
      </w:r>
      <w:r w:rsidRPr="006C2C8D">
        <w:rPr>
          <w:rFonts w:ascii="Times New Roman" w:hAnsi="Times New Roman" w:cs="Times New Roman" w:hint="cs"/>
          <w:color w:val="000000" w:themeColor="text1"/>
          <w:sz w:val="22"/>
          <w:szCs w:val="22"/>
          <w:u w:val="single"/>
          <w:lang w:val="en-US"/>
        </w:rPr>
        <w:t>. Primers used for construction of plasmids</w:t>
      </w:r>
    </w:p>
    <w:tbl>
      <w:tblPr>
        <w:tblStyle w:val="TableGridLight"/>
        <w:tblW w:w="5010" w:type="pct"/>
        <w:tblLayout w:type="fixed"/>
        <w:tblLook w:val="04A0" w:firstRow="1" w:lastRow="0" w:firstColumn="1" w:lastColumn="0" w:noHBand="0" w:noVBand="1"/>
      </w:tblPr>
      <w:tblGrid>
        <w:gridCol w:w="1232"/>
        <w:gridCol w:w="2225"/>
        <w:gridCol w:w="5121"/>
        <w:gridCol w:w="1585"/>
        <w:gridCol w:w="1174"/>
        <w:gridCol w:w="1233"/>
        <w:gridCol w:w="1406"/>
      </w:tblGrid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ind w:right="-124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 xml:space="preserve">Internal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796" w:type="pct"/>
          </w:tcPr>
          <w:p w:rsidR="00314A94" w:rsidRPr="008B40DD" w:rsidRDefault="00314A94" w:rsidP="008502FC">
            <w:pPr>
              <w:spacing w:after="120"/>
              <w:ind w:right="-124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Name</w:t>
            </w:r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ind w:right="-124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ind w:right="-124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Restriction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Enzyme</w:t>
            </w: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ind w:right="-124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 xml:space="preserve">Final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plasmid</w:t>
            </w:r>
            <w:proofErr w:type="spellEnd"/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ind w:right="-124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Template</w:t>
            </w: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ind w:right="-124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Cloning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methode</w:t>
            </w:r>
            <w:proofErr w:type="spellEnd"/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0849</w:t>
            </w:r>
          </w:p>
        </w:tc>
        <w:tc>
          <w:tcPr>
            <w:tcW w:w="796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IntA1-ISH-probe_fw</w:t>
            </w:r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ATA</w:t>
            </w:r>
            <w:r w:rsidRPr="008B40DD">
              <w:rPr>
                <w:rFonts w:hint="cs"/>
                <w:sz w:val="22"/>
                <w:szCs w:val="22"/>
                <w:u w:val="single"/>
              </w:rPr>
              <w:t>GGCGCG</w:t>
            </w:r>
            <w:r w:rsidRPr="008B40DD">
              <w:rPr>
                <w:rFonts w:hint="cs"/>
                <w:sz w:val="22"/>
                <w:szCs w:val="22"/>
              </w:rPr>
              <w:t>CCCAGATAACAACAATGCTTTGGTATC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AscI</w:t>
            </w:r>
            <w:proofErr w:type="spellEnd"/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251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CC7 cDNA</w:t>
            </w: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Restriction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cloning</w:t>
            </w:r>
            <w:proofErr w:type="spellEnd"/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0850</w:t>
            </w:r>
          </w:p>
        </w:tc>
        <w:tc>
          <w:tcPr>
            <w:tcW w:w="796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IntA1-ISH-probe_rv</w:t>
            </w:r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GAC</w:t>
            </w:r>
            <w:r w:rsidRPr="008B40DD">
              <w:rPr>
                <w:rFonts w:hint="cs"/>
                <w:sz w:val="22"/>
                <w:szCs w:val="22"/>
                <w:u w:val="single"/>
              </w:rPr>
              <w:t>TTAATTAA</w:t>
            </w:r>
            <w:r w:rsidRPr="008B40DD">
              <w:rPr>
                <w:rFonts w:hint="cs"/>
                <w:sz w:val="22"/>
                <w:szCs w:val="22"/>
              </w:rPr>
              <w:t>GTCCAGTTATAACAACTGTCTAGTAC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PacI</w:t>
            </w:r>
            <w:proofErr w:type="spellEnd"/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251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CC7 cDNA</w:t>
            </w: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Restriction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cloning</w:t>
            </w:r>
            <w:proofErr w:type="spellEnd"/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1392</w:t>
            </w:r>
          </w:p>
        </w:tc>
        <w:tc>
          <w:tcPr>
            <w:tcW w:w="796" w:type="pct"/>
          </w:tcPr>
          <w:p w:rsidR="00314A94" w:rsidRPr="006C2C8D" w:rsidRDefault="00314A94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Split_YFP_C-term_rv</w:t>
            </w:r>
            <w:proofErr w:type="spellEnd"/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CGGCCGCTTACTTGTACAGCTCGTC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299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NEBuilder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®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HiFi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DNA Assembly</w:t>
            </w:r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1395</w:t>
            </w:r>
          </w:p>
        </w:tc>
        <w:tc>
          <w:tcPr>
            <w:tcW w:w="796" w:type="pct"/>
          </w:tcPr>
          <w:p w:rsidR="00314A94" w:rsidRPr="006C2C8D" w:rsidRDefault="00314A94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Split_YFP_C-term_fw</w:t>
            </w:r>
            <w:proofErr w:type="spellEnd"/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GGTCGCCACCTACCCATACGATGTTCC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299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NEBuilder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®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HiFi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DNA Assembly</w:t>
            </w:r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1397</w:t>
            </w:r>
          </w:p>
        </w:tc>
        <w:tc>
          <w:tcPr>
            <w:tcW w:w="796" w:type="pct"/>
          </w:tcPr>
          <w:p w:rsidR="00314A94" w:rsidRPr="006C2C8D" w:rsidRDefault="00314A94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Split_YFP_N-term_fw</w:t>
            </w:r>
            <w:proofErr w:type="spellEnd"/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GGTCGCCACCATGGTGAGCAAGGGC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300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NEBuilder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®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HiFi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DNA Assembly</w:t>
            </w:r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1399</w:t>
            </w:r>
          </w:p>
        </w:tc>
        <w:tc>
          <w:tcPr>
            <w:tcW w:w="796" w:type="pct"/>
          </w:tcPr>
          <w:p w:rsidR="00314A94" w:rsidRPr="006C2C8D" w:rsidRDefault="00314A94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Split_YFP_N-term_rv</w:t>
            </w:r>
            <w:proofErr w:type="spellEnd"/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CGGCCGCTTAAAGATCCTCCTCAGAAATC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300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NEBuilder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®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HiFi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DNA Assembly</w:t>
            </w:r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1408</w:t>
            </w:r>
          </w:p>
        </w:tc>
        <w:tc>
          <w:tcPr>
            <w:tcW w:w="796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AlphaV+backbone_fw</w:t>
            </w:r>
            <w:proofErr w:type="spellEnd"/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GCTGTACAAGTAAGCGGCCGCGACTC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299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266</w:t>
            </w: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NEBuilder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®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HiFi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DNA Assembly</w:t>
            </w:r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1409</w:t>
            </w:r>
          </w:p>
        </w:tc>
        <w:tc>
          <w:tcPr>
            <w:tcW w:w="796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AlphaV+backbone_rv</w:t>
            </w:r>
            <w:proofErr w:type="spellEnd"/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CGTATGGGTAGGTGGCGACCGGTGG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299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266</w:t>
            </w: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NEBuilder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®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HiFi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DNA Assembly</w:t>
            </w:r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1422</w:t>
            </w:r>
          </w:p>
        </w:tc>
        <w:tc>
          <w:tcPr>
            <w:tcW w:w="796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Beta3+backbone_fw</w:t>
            </w:r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GGAGGATCTTTAAGCGGCCGCGACTC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300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268</w:t>
            </w: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NEBuilder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®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HiFi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DNA Assembly</w:t>
            </w:r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lastRenderedPageBreak/>
              <w:t>O-1423</w:t>
            </w:r>
          </w:p>
        </w:tc>
        <w:tc>
          <w:tcPr>
            <w:tcW w:w="796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Beta3+backbone_rv</w:t>
            </w:r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TGCTCACCATGGTGGCGACCGGTCC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300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268</w:t>
            </w: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NEBuilder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®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HiFi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DNA Assembly</w:t>
            </w:r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1662</w:t>
            </w:r>
          </w:p>
        </w:tc>
        <w:tc>
          <w:tcPr>
            <w:tcW w:w="796" w:type="pct"/>
          </w:tcPr>
          <w:p w:rsidR="00314A94" w:rsidRPr="006C2C8D" w:rsidRDefault="00314A94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  <w:r w:rsidRPr="006C2C8D">
              <w:rPr>
                <w:rFonts w:hint="cs"/>
                <w:sz w:val="22"/>
                <w:szCs w:val="22"/>
                <w:lang w:val="en-US"/>
              </w:rPr>
              <w:t xml:space="preserve">Human ITB3 D119A mutation </w:t>
            </w: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CTACTTGATGgccCTGTCTTTCTC</w:t>
            </w:r>
            <w:proofErr w:type="spellEnd"/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2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0</w:t>
            </w: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Site-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directed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Mutagenisis</w:t>
            </w:r>
            <w:proofErr w:type="spellEnd"/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1663</w:t>
            </w:r>
          </w:p>
        </w:tc>
        <w:tc>
          <w:tcPr>
            <w:tcW w:w="796" w:type="pct"/>
          </w:tcPr>
          <w:p w:rsidR="00314A94" w:rsidRPr="006C2C8D" w:rsidRDefault="00314A94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  <w:r w:rsidRPr="006C2C8D">
              <w:rPr>
                <w:rFonts w:hint="cs"/>
                <w:sz w:val="22"/>
                <w:szCs w:val="22"/>
                <w:lang w:val="en-US"/>
              </w:rPr>
              <w:t xml:space="preserve">Human ITB3 D119A mutation </w:t>
            </w: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rv</w:t>
            </w:r>
            <w:proofErr w:type="spellEnd"/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TAGATGTCCACGGGGTAA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2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0</w:t>
            </w: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Site-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directed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Mutagenisis</w:t>
            </w:r>
            <w:proofErr w:type="spellEnd"/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1664</w:t>
            </w:r>
          </w:p>
        </w:tc>
        <w:tc>
          <w:tcPr>
            <w:tcW w:w="796" w:type="pct"/>
          </w:tcPr>
          <w:p w:rsidR="00314A94" w:rsidRPr="006C2C8D" w:rsidRDefault="00314A94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  <w:r w:rsidRPr="006C2C8D">
              <w:rPr>
                <w:rFonts w:hint="cs"/>
                <w:sz w:val="22"/>
                <w:szCs w:val="22"/>
                <w:lang w:val="en-US"/>
              </w:rPr>
              <w:t xml:space="preserve">Human ITB3 D217A mutation </w:t>
            </w: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fw</w:t>
            </w:r>
            <w:proofErr w:type="spellEnd"/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proofErr w:type="spellStart"/>
            <w:r w:rsidRPr="008B40DD">
              <w:rPr>
                <w:rFonts w:hint="cs"/>
                <w:sz w:val="22"/>
                <w:szCs w:val="22"/>
              </w:rPr>
              <w:t>CCGTAATCGAgctGCCCCAGAGG</w:t>
            </w:r>
            <w:proofErr w:type="spellEnd"/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3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2</w:t>
            </w: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Site-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directed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Mutagenisis</w:t>
            </w:r>
            <w:proofErr w:type="spellEnd"/>
          </w:p>
        </w:tc>
      </w:tr>
      <w:tr w:rsidR="00314A94" w:rsidRPr="008B40DD" w:rsidTr="008502FC">
        <w:trPr>
          <w:trHeight w:val="20"/>
        </w:trPr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O-1665</w:t>
            </w:r>
          </w:p>
        </w:tc>
        <w:tc>
          <w:tcPr>
            <w:tcW w:w="796" w:type="pct"/>
          </w:tcPr>
          <w:p w:rsidR="00314A94" w:rsidRPr="006C2C8D" w:rsidRDefault="00314A94" w:rsidP="008502FC">
            <w:pPr>
              <w:spacing w:after="120"/>
              <w:jc w:val="both"/>
              <w:rPr>
                <w:sz w:val="22"/>
                <w:szCs w:val="22"/>
                <w:lang w:val="en-US"/>
              </w:rPr>
            </w:pPr>
            <w:r w:rsidRPr="006C2C8D">
              <w:rPr>
                <w:rFonts w:hint="cs"/>
                <w:sz w:val="22"/>
                <w:szCs w:val="22"/>
                <w:lang w:val="en-US"/>
              </w:rPr>
              <w:t xml:space="preserve">Human ITB3 D217A mutation </w:t>
            </w:r>
            <w:proofErr w:type="spellStart"/>
            <w:r w:rsidRPr="006C2C8D">
              <w:rPr>
                <w:rFonts w:hint="cs"/>
                <w:sz w:val="22"/>
                <w:szCs w:val="22"/>
                <w:lang w:val="en-US"/>
              </w:rPr>
              <w:t>rv</w:t>
            </w:r>
            <w:proofErr w:type="spellEnd"/>
          </w:p>
        </w:tc>
        <w:tc>
          <w:tcPr>
            <w:tcW w:w="1832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GACACGCTCTGTTTCTTCACTTC</w:t>
            </w:r>
          </w:p>
        </w:tc>
        <w:tc>
          <w:tcPr>
            <w:tcW w:w="567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</w:p>
        </w:tc>
        <w:tc>
          <w:tcPr>
            <w:tcW w:w="420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3</w:t>
            </w:r>
          </w:p>
        </w:tc>
        <w:tc>
          <w:tcPr>
            <w:tcW w:w="441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P-0302</w:t>
            </w:r>
          </w:p>
        </w:tc>
        <w:tc>
          <w:tcPr>
            <w:tcW w:w="503" w:type="pct"/>
          </w:tcPr>
          <w:p w:rsidR="00314A94" w:rsidRPr="008B40DD" w:rsidRDefault="00314A94" w:rsidP="008502FC">
            <w:pPr>
              <w:spacing w:after="120"/>
              <w:jc w:val="both"/>
              <w:rPr>
                <w:sz w:val="22"/>
                <w:szCs w:val="22"/>
              </w:rPr>
            </w:pPr>
            <w:r w:rsidRPr="008B40DD">
              <w:rPr>
                <w:rFonts w:hint="cs"/>
                <w:sz w:val="22"/>
                <w:szCs w:val="22"/>
              </w:rPr>
              <w:t>Site-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directed</w:t>
            </w:r>
            <w:proofErr w:type="spellEnd"/>
            <w:r w:rsidRPr="008B40DD">
              <w:rPr>
                <w:rFonts w:hint="cs"/>
                <w:sz w:val="22"/>
                <w:szCs w:val="22"/>
              </w:rPr>
              <w:t xml:space="preserve"> </w:t>
            </w:r>
            <w:proofErr w:type="spellStart"/>
            <w:r w:rsidRPr="008B40DD">
              <w:rPr>
                <w:rFonts w:hint="cs"/>
                <w:sz w:val="22"/>
                <w:szCs w:val="22"/>
              </w:rPr>
              <w:t>Mutagenisis</w:t>
            </w:r>
            <w:proofErr w:type="spellEnd"/>
          </w:p>
        </w:tc>
      </w:tr>
    </w:tbl>
    <w:p w:rsidR="00C37015" w:rsidRDefault="00C37015"/>
    <w:sectPr w:rsidR="00C37015" w:rsidSect="00314A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94"/>
    <w:rsid w:val="00005C58"/>
    <w:rsid w:val="000238CC"/>
    <w:rsid w:val="0005698D"/>
    <w:rsid w:val="00064BC1"/>
    <w:rsid w:val="000F73A6"/>
    <w:rsid w:val="00100833"/>
    <w:rsid w:val="00113DA0"/>
    <w:rsid w:val="00194E9A"/>
    <w:rsid w:val="00196EDB"/>
    <w:rsid w:val="001B39CE"/>
    <w:rsid w:val="00223402"/>
    <w:rsid w:val="00223A3F"/>
    <w:rsid w:val="00242FB2"/>
    <w:rsid w:val="0027189B"/>
    <w:rsid w:val="002E342D"/>
    <w:rsid w:val="00314A94"/>
    <w:rsid w:val="00317F75"/>
    <w:rsid w:val="00356AA9"/>
    <w:rsid w:val="00431774"/>
    <w:rsid w:val="0045253B"/>
    <w:rsid w:val="0045756A"/>
    <w:rsid w:val="00483CBD"/>
    <w:rsid w:val="0048441F"/>
    <w:rsid w:val="004F373E"/>
    <w:rsid w:val="005726A1"/>
    <w:rsid w:val="00580ABF"/>
    <w:rsid w:val="00582CA1"/>
    <w:rsid w:val="005D28BB"/>
    <w:rsid w:val="005D5B2B"/>
    <w:rsid w:val="00602E46"/>
    <w:rsid w:val="00603AC4"/>
    <w:rsid w:val="006260BF"/>
    <w:rsid w:val="00715391"/>
    <w:rsid w:val="00764B9A"/>
    <w:rsid w:val="007739AC"/>
    <w:rsid w:val="00790C64"/>
    <w:rsid w:val="007F163C"/>
    <w:rsid w:val="00857B0D"/>
    <w:rsid w:val="00872260"/>
    <w:rsid w:val="008855C2"/>
    <w:rsid w:val="008E7A3D"/>
    <w:rsid w:val="008F1847"/>
    <w:rsid w:val="00907305"/>
    <w:rsid w:val="009177E6"/>
    <w:rsid w:val="00922CFC"/>
    <w:rsid w:val="009B30C5"/>
    <w:rsid w:val="009B684C"/>
    <w:rsid w:val="009F56C7"/>
    <w:rsid w:val="00A14E39"/>
    <w:rsid w:val="00A55920"/>
    <w:rsid w:val="00A6371E"/>
    <w:rsid w:val="00A969E0"/>
    <w:rsid w:val="00AA7CC7"/>
    <w:rsid w:val="00AC36F9"/>
    <w:rsid w:val="00AC7DF1"/>
    <w:rsid w:val="00AD350D"/>
    <w:rsid w:val="00AE44E0"/>
    <w:rsid w:val="00AE6046"/>
    <w:rsid w:val="00B01096"/>
    <w:rsid w:val="00B2326B"/>
    <w:rsid w:val="00B63FB2"/>
    <w:rsid w:val="00B82E48"/>
    <w:rsid w:val="00BB4AFB"/>
    <w:rsid w:val="00BC1819"/>
    <w:rsid w:val="00BD60F2"/>
    <w:rsid w:val="00C07BEC"/>
    <w:rsid w:val="00C23F7F"/>
    <w:rsid w:val="00C37015"/>
    <w:rsid w:val="00C452E1"/>
    <w:rsid w:val="00C521F7"/>
    <w:rsid w:val="00C8631C"/>
    <w:rsid w:val="00C9458A"/>
    <w:rsid w:val="00CB156A"/>
    <w:rsid w:val="00CF08E8"/>
    <w:rsid w:val="00D21843"/>
    <w:rsid w:val="00D50AE3"/>
    <w:rsid w:val="00E90339"/>
    <w:rsid w:val="00EA7FDC"/>
    <w:rsid w:val="00EC02B6"/>
    <w:rsid w:val="00ED3A74"/>
    <w:rsid w:val="00F5693C"/>
    <w:rsid w:val="00F67E2B"/>
    <w:rsid w:val="00F73DE9"/>
    <w:rsid w:val="00F87D4C"/>
    <w:rsid w:val="00F9193C"/>
    <w:rsid w:val="00F94ACD"/>
    <w:rsid w:val="00FC5A05"/>
    <w:rsid w:val="00FF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D036A"/>
  <w15:chartTrackingRefBased/>
  <w15:docId w15:val="{87AE0826-CCF8-2642-BC72-F7A82EB64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A94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314A9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14A94"/>
    <w:rPr>
      <w:rFonts w:eastAsiaTheme="minorEastAsia"/>
      <w:color w:val="5A5A5A" w:themeColor="text1" w:themeTint="A5"/>
      <w:spacing w:val="15"/>
      <w:kern w:val="0"/>
      <w:lang w:val="de-DE" w:eastAsia="en-GB"/>
      <w14:ligatures w14:val="none"/>
    </w:rPr>
  </w:style>
  <w:style w:type="table" w:styleId="TableGridLight">
    <w:name w:val="Grid Table Light"/>
    <w:basedOn w:val="TableNormal"/>
    <w:uiPriority w:val="40"/>
    <w:rsid w:val="00314A94"/>
    <w:rPr>
      <w:kern w:val="0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Ferguson</dc:creator>
  <cp:keywords/>
  <dc:description/>
  <cp:lastModifiedBy>Meghan Ferguson</cp:lastModifiedBy>
  <cp:revision>2</cp:revision>
  <dcterms:created xsi:type="dcterms:W3CDTF">2025-10-16T08:45:00Z</dcterms:created>
  <dcterms:modified xsi:type="dcterms:W3CDTF">2025-10-23T09:24:00Z</dcterms:modified>
</cp:coreProperties>
</file>